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F9030" w14:textId="3A65858B" w:rsidR="00E85BD3" w:rsidRPr="003122DD" w:rsidRDefault="00C24314" w:rsidP="003122DD">
      <w:pPr>
        <w:rPr>
          <w:rFonts w:ascii="Times New Roman" w:hAnsi="Times New Roman" w:cs="Times New Roman"/>
          <w:sz w:val="24"/>
        </w:rPr>
      </w:pPr>
      <w:bookmarkStart w:id="0" w:name="OLE_LINK1"/>
      <w:r w:rsidRPr="00061558">
        <w:rPr>
          <w:rFonts w:ascii="Times New Roman" w:hAnsi="Times New Roman" w:cs="Times New Roman"/>
          <w:sz w:val="24"/>
        </w:rPr>
        <w:t>S</w:t>
      </w:r>
      <w:r w:rsidR="001C3A29">
        <w:rPr>
          <w:rFonts w:ascii="Times New Roman" w:hAnsi="Times New Roman" w:cs="Times New Roman"/>
          <w:sz w:val="24"/>
        </w:rPr>
        <w:t>1</w:t>
      </w:r>
      <w:r w:rsidR="00F428BD">
        <w:rPr>
          <w:rFonts w:ascii="Times New Roman" w:hAnsi="Times New Roman" w:cs="Times New Roman"/>
          <w:sz w:val="24"/>
        </w:rPr>
        <w:t xml:space="preserve"> </w:t>
      </w:r>
      <w:r w:rsidR="00F428BD" w:rsidRPr="00061558">
        <w:rPr>
          <w:rFonts w:ascii="Times New Roman" w:hAnsi="Times New Roman" w:cs="Times New Roman"/>
          <w:sz w:val="24"/>
        </w:rPr>
        <w:t>Table</w:t>
      </w:r>
      <w:bookmarkStart w:id="1" w:name="_GoBack"/>
      <w:bookmarkEnd w:id="1"/>
      <w:r w:rsidRPr="00061558">
        <w:rPr>
          <w:rFonts w:ascii="Times New Roman" w:hAnsi="Times New Roman" w:cs="Times New Roman"/>
          <w:sz w:val="24"/>
        </w:rPr>
        <w:t>.</w:t>
      </w:r>
      <w:r w:rsidR="003122DD" w:rsidRPr="003122DD">
        <w:rPr>
          <w:rFonts w:ascii="AppleSystemUIFont" w:hAnsi="AppleSystemUIFont" w:cs="AppleSystemUIFont"/>
          <w:kern w:val="0"/>
          <w:sz w:val="26"/>
          <w:szCs w:val="26"/>
        </w:rPr>
        <w:t xml:space="preserve"> </w:t>
      </w:r>
      <w:proofErr w:type="spellStart"/>
      <w:r w:rsidR="003122DD" w:rsidRPr="003122DD">
        <w:rPr>
          <w:rFonts w:ascii="Times New Roman" w:hAnsi="Times New Roman" w:cs="Times New Roman"/>
          <w:sz w:val="24"/>
        </w:rPr>
        <w:t>Downsampling</w:t>
      </w:r>
      <w:proofErr w:type="spellEnd"/>
      <w:r w:rsidR="003122DD" w:rsidRPr="003122DD">
        <w:rPr>
          <w:rFonts w:ascii="Times New Roman" w:hAnsi="Times New Roman" w:cs="Times New Roman"/>
          <w:sz w:val="24"/>
        </w:rPr>
        <w:t xml:space="preserve"> strategies for different host types across subtypes and regions</w:t>
      </w:r>
      <w:r w:rsidR="00061558" w:rsidRPr="00061558">
        <w:rPr>
          <w:rFonts w:ascii="Times New Roman" w:hAnsi="Times New Roman" w:cs="Times New Roman"/>
          <w:sz w:val="24"/>
        </w:rPr>
        <w:t>.</w:t>
      </w:r>
    </w:p>
    <w:bookmarkEnd w:id="0"/>
    <w:tbl>
      <w:tblPr>
        <w:tblStyle w:val="TableGrid"/>
        <w:tblpPr w:leftFromText="180" w:rightFromText="180" w:vertAnchor="page" w:horzAnchor="margin" w:tblpY="2361"/>
        <w:tblW w:w="14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130"/>
        <w:gridCol w:w="1233"/>
        <w:gridCol w:w="1233"/>
        <w:gridCol w:w="1205"/>
        <w:gridCol w:w="1130"/>
        <w:gridCol w:w="1132"/>
        <w:gridCol w:w="1127"/>
        <w:gridCol w:w="1124"/>
        <w:gridCol w:w="1251"/>
        <w:gridCol w:w="972"/>
        <w:gridCol w:w="1092"/>
      </w:tblGrid>
      <w:tr w:rsidR="00821E13" w:rsidRPr="006348C4" w14:paraId="45593882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BD192C" w14:textId="29FEBB52" w:rsidR="00CE3481" w:rsidRPr="006348C4" w:rsidRDefault="00CE3481" w:rsidP="00061558">
            <w:pPr>
              <w:rPr>
                <w:sz w:val="11"/>
                <w:szCs w:val="11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67B9BCD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China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2CEE0CC" w14:textId="0D76D589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orth</w:t>
            </w: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 xml:space="preserve"> America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6592D862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Europ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D84257B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Afric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19EBF84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Lat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in</w:t>
            </w:r>
          </w:p>
          <w:p w14:paraId="22261102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Am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erica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9673C57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outh</w:t>
            </w:r>
          </w:p>
          <w:p w14:paraId="78829B6F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ast </w:t>
            </w: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As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91FC9E" w14:textId="79CE102C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North Asia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0C9506A7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iddle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Eas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C2CF28F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3623322" w14:textId="77777777" w:rsidR="00061558" w:rsidRPr="00BC553D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orea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950A1BB" w14:textId="5327D23A" w:rsidR="00061558" w:rsidRPr="00BC553D" w:rsidRDefault="003C12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1258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="00764958">
              <w:rPr>
                <w:rFonts w:ascii="Times New Roman" w:hAnsi="Times New Roman" w:cs="Times New Roman" w:hint="eastAsia"/>
                <w:b/>
                <w:bCs/>
                <w:szCs w:val="21"/>
              </w:rPr>
              <w:t>ther</w:t>
            </w:r>
          </w:p>
        </w:tc>
      </w:tr>
      <w:tr w:rsidR="00821E13" w:rsidRPr="006348C4" w14:paraId="729F2B85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D61982" w14:textId="77777777" w:rsidR="00061558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H1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Nx</w:t>
            </w:r>
          </w:p>
          <w:p w14:paraId="0AD9A833" w14:textId="77CF8739" w:rsidR="0030110C" w:rsidRPr="00BC553D" w:rsidRDefault="0030110C" w:rsidP="002F72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t xml:space="preserve"> </w:t>
            </w:r>
            <w:r w:rsidRPr="0030110C">
              <w:rPr>
                <w:rFonts w:ascii="Times New Roman" w:hAnsi="Times New Roman" w:cs="Times New Roman"/>
                <w:b/>
                <w:bCs/>
                <w:szCs w:val="21"/>
              </w:rPr>
              <w:t>2396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/7031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B165F4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Swi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0451195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64587C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Swi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475C198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490ACD3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Swi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D42F4DE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2</w:t>
            </w:r>
          </w:p>
          <w:p w14:paraId="1CB8B6C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5499B41" w14:textId="1F46B414" w:rsidR="00061558" w:rsidRPr="00FE3F39" w:rsidRDefault="00E055BA" w:rsidP="0006155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3F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uman</w:t>
            </w:r>
            <w:r w:rsidR="00061558" w:rsidRPr="00FE3F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061558" w:rsidRPr="00FE3F3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  <w:p w14:paraId="23D60314" w14:textId="77777777" w:rsidR="00061558" w:rsidRPr="00FE3F39" w:rsidRDefault="00061558" w:rsidP="0006155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3F39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  <w:r w:rsidRPr="00FE3F3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E3F3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440D07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58B040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1277336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17BCE8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B02C06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1295C77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712A9B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205271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5AB8BEB8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Swi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7C79893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2</w:t>
            </w:r>
          </w:p>
          <w:p w14:paraId="5D92AE5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F364C7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Swi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2</w:t>
            </w:r>
          </w:p>
          <w:p w14:paraId="411F5DE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6B62FC86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F7EA00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7CF313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21E13" w:rsidRPr="006348C4" w14:paraId="79B7E03A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D604FF" w14:textId="77777777" w:rsidR="00061558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H3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Nx</w:t>
            </w:r>
          </w:p>
          <w:p w14:paraId="5F557DC8" w14:textId="6B24A4B4" w:rsidR="0030110C" w:rsidRPr="00BC553D" w:rsidRDefault="0030110C" w:rsidP="002F72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56587/8108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DC75438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12F6DE2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3B4868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3</w:t>
            </w:r>
          </w:p>
          <w:p w14:paraId="5F98FFFE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0BA19A27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51A38CB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A59BA9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F592873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A71909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1C45E93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56CFAF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60E43C67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EE2C7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2</w:t>
            </w:r>
          </w:p>
          <w:p w14:paraId="022D6E9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3F731C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5D3E54B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B461AF9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0B859867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F34680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3886DE3B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9085E8B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11FBD8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21E13" w:rsidRPr="006348C4" w14:paraId="784CF1BA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2032E3" w14:textId="77777777" w:rsidR="00061558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H4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Nx</w:t>
            </w:r>
          </w:p>
          <w:p w14:paraId="1E2203A3" w14:textId="43F362DE" w:rsidR="0030110C" w:rsidRPr="00BC553D" w:rsidRDefault="0030110C" w:rsidP="002F72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1820/</w:t>
            </w:r>
            <w:r w:rsidR="002F7229">
              <w:rPr>
                <w:rFonts w:ascii="Times New Roman" w:hAnsi="Times New Roman" w:cs="Times New Roman"/>
                <w:b/>
                <w:bCs/>
                <w:szCs w:val="21"/>
              </w:rPr>
              <w:t>108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9F253B7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0082629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50DA6F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17CAC5E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916ACB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55EC7B06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C38807A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EA5A65B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3EBC966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9A2DD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00DC63A7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1E79E0A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DA6AB18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DFE854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</w:tr>
      <w:tr w:rsidR="00821E13" w:rsidRPr="006348C4" w14:paraId="480C5ABA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76E47A" w14:textId="77777777" w:rsidR="00061558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H5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Nx</w:t>
            </w:r>
          </w:p>
          <w:p w14:paraId="3AE25818" w14:textId="12AE4E02" w:rsidR="0030110C" w:rsidRPr="00BC553D" w:rsidRDefault="0030110C" w:rsidP="002F72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2F7229">
              <w:rPr>
                <w:rFonts w:ascii="Times New Roman" w:hAnsi="Times New Roman" w:cs="Times New Roman"/>
                <w:b/>
                <w:bCs/>
                <w:szCs w:val="21"/>
              </w:rPr>
              <w:t>8053/342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85A5D6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5DBCD86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3</w:t>
            </w:r>
          </w:p>
          <w:p w14:paraId="30C5FD6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696E4B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55D0C58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45359FD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35428507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3</w:t>
            </w:r>
          </w:p>
          <w:p w14:paraId="53F629AB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5A973F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othe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2</w:t>
            </w:r>
          </w:p>
          <w:p w14:paraId="70D1B0D3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37798B69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CE5FF4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E7E3EBA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 w:rsidRPr="00AD56FB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  <w:p w14:paraId="3C391E7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651A9B7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35E8DB6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136A78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C507EE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9CE304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61E95BE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E636938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2</w:t>
            </w:r>
          </w:p>
          <w:p w14:paraId="46C8895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2</w:t>
            </w:r>
          </w:p>
          <w:p w14:paraId="1648F1E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775AA2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</w:tr>
      <w:tr w:rsidR="00821E13" w:rsidRPr="006348C4" w14:paraId="644F6272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F90D0E" w14:textId="77777777" w:rsidR="00061558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H6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Nx</w:t>
            </w:r>
          </w:p>
          <w:p w14:paraId="1D0167E4" w14:textId="454211B6" w:rsidR="0030110C" w:rsidRPr="00BC553D" w:rsidRDefault="0030110C" w:rsidP="002F72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2F7229">
              <w:rPr>
                <w:rFonts w:ascii="Times New Roman" w:hAnsi="Times New Roman" w:cs="Times New Roman"/>
                <w:b/>
                <w:bCs/>
                <w:szCs w:val="21"/>
              </w:rPr>
              <w:t>1641/114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9FB52E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19A7F67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BA6A31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2CCB41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225389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08F98E3E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8D2A4A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402B8F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77E949A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17ACB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D48C67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5BF3682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3EE6EB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D1B1DB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</w:tr>
      <w:tr w:rsidR="00821E13" w:rsidRPr="006348C4" w14:paraId="2D9C4ED2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FFCF73" w14:textId="77777777" w:rsidR="00061558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H7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Nx</w:t>
            </w:r>
          </w:p>
          <w:p w14:paraId="5480AA5F" w14:textId="75E723FF" w:rsidR="0030110C" w:rsidRPr="00BC553D" w:rsidRDefault="0030110C" w:rsidP="002F72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2F7229">
              <w:rPr>
                <w:rFonts w:ascii="Times New Roman" w:hAnsi="Times New Roman" w:cs="Times New Roman"/>
                <w:b/>
                <w:bCs/>
                <w:szCs w:val="21"/>
              </w:rPr>
              <w:t>2794/131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714DB1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6272196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6402B7E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6D15CD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8E446D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787E03D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15670EC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DADB118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B6FBB49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870C9F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A01F37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E5B5B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7278B14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1B36BAEE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DADFBE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6A6872B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</w:tr>
      <w:tr w:rsidR="00821E13" w:rsidRPr="006348C4" w14:paraId="25140893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26346F" w14:textId="77777777" w:rsidR="00061558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t>H9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Nx</w:t>
            </w:r>
          </w:p>
          <w:p w14:paraId="60888BBB" w14:textId="4306C602" w:rsidR="0030110C" w:rsidRPr="00BC553D" w:rsidRDefault="0030110C" w:rsidP="002F722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2F7229">
              <w:rPr>
                <w:rFonts w:ascii="Times New Roman" w:hAnsi="Times New Roman" w:cs="Times New Roman"/>
                <w:b/>
                <w:bCs/>
                <w:szCs w:val="21"/>
              </w:rPr>
              <w:t>1854/121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1655CA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58A12739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96A8F8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othe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811BF88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6BED9DCB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15CB6956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3794D3F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6395A99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F98CCEA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3FA27E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ED92B78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658C08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EBA0F4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2E836A9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185C983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490717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45CE77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2B29DF1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0610546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</w:tr>
      <w:tr w:rsidR="00821E13" w:rsidRPr="006348C4" w14:paraId="3DF7C8BA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C2AC8F" w14:textId="77777777" w:rsidR="00061558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553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H10</w:t>
            </w:r>
            <w:r w:rsidRPr="00BC553D">
              <w:rPr>
                <w:rFonts w:ascii="Times New Roman" w:hAnsi="Times New Roman" w:cs="Times New Roman" w:hint="eastAsia"/>
                <w:b/>
                <w:bCs/>
                <w:szCs w:val="21"/>
              </w:rPr>
              <w:t>Nx</w:t>
            </w:r>
          </w:p>
          <w:p w14:paraId="0C99C773" w14:textId="4A769A35" w:rsidR="0030110C" w:rsidRPr="00BC553D" w:rsidRDefault="0030110C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2F7229">
              <w:rPr>
                <w:rFonts w:ascii="Times New Roman" w:hAnsi="Times New Roman" w:cs="Times New Roman"/>
                <w:b/>
                <w:bCs/>
                <w:szCs w:val="21"/>
              </w:rPr>
              <w:t>1179/65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28532B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4AF64E59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Dom.ga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66287FF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AC1996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302684CB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othe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2</w:t>
            </w:r>
          </w:p>
          <w:p w14:paraId="50C1361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F43E73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56FB">
              <w:rPr>
                <w:rFonts w:ascii="Times New Roman" w:hAnsi="Times New Roman" w:cs="Times New Roman"/>
                <w:szCs w:val="21"/>
              </w:rPr>
              <w:t>wild.an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</w:t>
            </w:r>
          </w:p>
          <w:p w14:paraId="0B0B10CA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56F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28FD20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27821D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5B62444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9A40A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3AE717A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76441B0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DCCCC5B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4C8948E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</w:tr>
      <w:tr w:rsidR="00821E13" w:rsidRPr="006348C4" w14:paraId="3BD74A2C" w14:textId="77777777" w:rsidTr="00821E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608854" w14:textId="77777777" w:rsidR="00061558" w:rsidRPr="002F7229" w:rsidRDefault="00061558" w:rsidP="000615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7229">
              <w:rPr>
                <w:rFonts w:ascii="Times New Roman" w:hAnsi="Times New Roman" w:cs="Times New Roman"/>
                <w:b/>
                <w:bCs/>
                <w:szCs w:val="21"/>
              </w:rPr>
              <w:t>Other subtype</w:t>
            </w:r>
            <w:r w:rsidRPr="002F722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  <w:p w14:paraId="65DC69CD" w14:textId="6EB7B039" w:rsidR="002F7229" w:rsidRPr="00AD56FB" w:rsidRDefault="002F7229" w:rsidP="00061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7229">
              <w:rPr>
                <w:rFonts w:ascii="Times New Roman" w:hAnsi="Times New Roman" w:cs="Times New Roman"/>
                <w:b/>
                <w:bCs/>
                <w:szCs w:val="21"/>
              </w:rPr>
              <w:t>(3326/</w:t>
            </w:r>
            <w:r w:rsidRPr="002F7229">
              <w:rPr>
                <w:b/>
                <w:bCs/>
              </w:rPr>
              <w:t xml:space="preserve"> </w:t>
            </w:r>
            <w:r w:rsidRPr="002F7229">
              <w:rPr>
                <w:rFonts w:ascii="Times New Roman" w:hAnsi="Times New Roman" w:cs="Times New Roman"/>
                <w:b/>
                <w:bCs/>
                <w:szCs w:val="21"/>
              </w:rPr>
              <w:t>2058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3D3BC55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7CECE11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683415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46F4DC0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D0684BD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E1EECCC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6F3969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CFA28D1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13FCB232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604CDA97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F6AB60F" w14:textId="77777777" w:rsidR="00061558" w:rsidRPr="00AD56FB" w:rsidRDefault="00061558" w:rsidP="000615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56FB">
              <w:rPr>
                <w:rFonts w:ascii="Times New Roman" w:hAnsi="Times New Roman" w:cs="Times New Roman"/>
                <w:szCs w:val="21"/>
              </w:rPr>
              <w:t>All hosts 1</w:t>
            </w:r>
          </w:p>
        </w:tc>
      </w:tr>
    </w:tbl>
    <w:p w14:paraId="3BCD16EB" w14:textId="77777777" w:rsidR="00C24314" w:rsidRPr="00CA59A5" w:rsidRDefault="00C24314"/>
    <w:p w14:paraId="26AD8110" w14:textId="77777777" w:rsidR="007A7C21" w:rsidRPr="0093145B" w:rsidRDefault="00F97AB5" w:rsidP="002A392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93145B">
        <w:rPr>
          <w:rFonts w:ascii="Times New Roman" w:hAnsi="Times New Roman" w:cs="Times New Roman" w:hint="eastAsia"/>
          <w:b/>
          <w:bCs/>
          <w:color w:val="000000"/>
          <w:sz w:val="24"/>
        </w:rPr>
        <w:t>N</w:t>
      </w:r>
      <w:r w:rsidRPr="0093145B">
        <w:rPr>
          <w:rFonts w:ascii="Times New Roman" w:hAnsi="Times New Roman" w:cs="Times New Roman" w:hint="eastAsia"/>
          <w:b/>
          <w:bCs/>
          <w:sz w:val="24"/>
        </w:rPr>
        <w:t>ote</w:t>
      </w:r>
      <w:r w:rsidRPr="0093145B">
        <w:rPr>
          <w:rFonts w:ascii="Times New Roman" w:hAnsi="Times New Roman" w:cs="Times New Roman"/>
          <w:b/>
          <w:bCs/>
          <w:sz w:val="24"/>
        </w:rPr>
        <w:t xml:space="preserve">: </w:t>
      </w:r>
    </w:p>
    <w:p w14:paraId="2AE3E870" w14:textId="749AFB31" w:rsidR="0051373C" w:rsidRDefault="007A7C21" w:rsidP="0051373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2" w:name="OLE_LINK4"/>
      <w:r>
        <w:rPr>
          <w:rFonts w:ascii="Times New Roman" w:hAnsi="Times New Roman" w:cs="Times New Roman"/>
          <w:sz w:val="24"/>
        </w:rPr>
        <w:t xml:space="preserve">(1) </w:t>
      </w:r>
      <w:bookmarkStart w:id="3" w:name="OLE_LINK2"/>
      <w:r w:rsidR="00F97AB5" w:rsidRPr="007A7C21">
        <w:rPr>
          <w:rFonts w:ascii="Times New Roman" w:hAnsi="Times New Roman" w:cs="Times New Roman"/>
          <w:sz w:val="24"/>
        </w:rPr>
        <w:t xml:space="preserve">The number </w:t>
      </w:r>
      <w:r w:rsidR="00020F7B" w:rsidRPr="007A7C21">
        <w:rPr>
          <w:rFonts w:ascii="Times New Roman" w:hAnsi="Times New Roman" w:cs="Times New Roman"/>
          <w:sz w:val="24"/>
        </w:rPr>
        <w:t>next</w:t>
      </w:r>
      <w:r w:rsidR="000C6C0C" w:rsidRPr="007A7C21">
        <w:rPr>
          <w:rFonts w:ascii="Times New Roman" w:hAnsi="Times New Roman" w:cs="Times New Roman" w:hint="eastAsia"/>
          <w:sz w:val="24"/>
        </w:rPr>
        <w:t xml:space="preserve"> </w:t>
      </w:r>
      <w:r w:rsidR="006333CD" w:rsidRPr="007A7C21">
        <w:rPr>
          <w:rFonts w:ascii="Times New Roman" w:hAnsi="Times New Roman" w:cs="Times New Roman" w:hint="eastAsia"/>
          <w:sz w:val="24"/>
        </w:rPr>
        <w:t xml:space="preserve">to </w:t>
      </w:r>
      <w:r w:rsidR="000C6C0C" w:rsidRPr="007A7C21">
        <w:rPr>
          <w:rFonts w:ascii="Times New Roman" w:hAnsi="Times New Roman" w:cs="Times New Roman" w:hint="eastAsia"/>
          <w:sz w:val="24"/>
        </w:rPr>
        <w:t>each</w:t>
      </w:r>
      <w:r w:rsidR="00F97AB5" w:rsidRPr="007A7C21">
        <w:rPr>
          <w:rFonts w:ascii="Times New Roman" w:hAnsi="Times New Roman" w:cs="Times New Roman"/>
          <w:sz w:val="24"/>
        </w:rPr>
        <w:t xml:space="preserve"> host </w:t>
      </w:r>
      <w:r w:rsidR="006333CD" w:rsidRPr="007A7C21">
        <w:rPr>
          <w:rFonts w:ascii="Times New Roman" w:hAnsi="Times New Roman" w:cs="Times New Roman" w:hint="eastAsia"/>
          <w:sz w:val="24"/>
        </w:rPr>
        <w:t>indicate</w:t>
      </w:r>
      <w:r w:rsidR="00020F7B" w:rsidRPr="007A7C21">
        <w:rPr>
          <w:rFonts w:ascii="Times New Roman" w:hAnsi="Times New Roman" w:cs="Times New Roman"/>
          <w:sz w:val="24"/>
        </w:rPr>
        <w:t>s</w:t>
      </w:r>
      <w:r w:rsidR="00F97AB5" w:rsidRPr="007A7C21">
        <w:rPr>
          <w:rFonts w:ascii="Times New Roman" w:hAnsi="Times New Roman" w:cs="Times New Roman"/>
          <w:sz w:val="24"/>
        </w:rPr>
        <w:t xml:space="preserve"> the</w:t>
      </w:r>
      <w:bookmarkEnd w:id="3"/>
      <w:r w:rsidR="00F97AB5" w:rsidRPr="007A7C21">
        <w:rPr>
          <w:rFonts w:ascii="Times New Roman" w:hAnsi="Times New Roman" w:cs="Times New Roman"/>
          <w:sz w:val="24"/>
        </w:rPr>
        <w:t xml:space="preserve"> maximum number of sequences randomly selected </w:t>
      </w:r>
      <w:r w:rsidR="006333CD" w:rsidRPr="007A7C21">
        <w:rPr>
          <w:rFonts w:ascii="Times New Roman" w:hAnsi="Times New Roman" w:cs="Times New Roman" w:hint="eastAsia"/>
          <w:sz w:val="24"/>
        </w:rPr>
        <w:t>for that</w:t>
      </w:r>
      <w:r w:rsidR="000C6C0C" w:rsidRPr="007A7C21">
        <w:rPr>
          <w:rFonts w:ascii="Times New Roman" w:hAnsi="Times New Roman" w:cs="Times New Roman"/>
          <w:sz w:val="24"/>
        </w:rPr>
        <w:t xml:space="preserve"> host </w:t>
      </w:r>
      <w:r w:rsidR="005E0B5E">
        <w:rPr>
          <w:rFonts w:ascii="Times New Roman" w:hAnsi="Times New Roman" w:cs="Times New Roman"/>
          <w:sz w:val="24"/>
        </w:rPr>
        <w:t>per country</w:t>
      </w:r>
      <w:r w:rsidR="00CE3481">
        <w:rPr>
          <w:rFonts w:ascii="Times New Roman" w:hAnsi="Times New Roman" w:cs="Times New Roman" w:hint="eastAsia"/>
          <w:sz w:val="24"/>
        </w:rPr>
        <w:t>/region</w:t>
      </w:r>
      <w:r w:rsidR="005E0B5E">
        <w:rPr>
          <w:rFonts w:ascii="Times New Roman" w:hAnsi="Times New Roman" w:cs="Times New Roman"/>
          <w:sz w:val="24"/>
        </w:rPr>
        <w:t xml:space="preserve"> </w:t>
      </w:r>
      <w:r w:rsidR="005E0B5E" w:rsidRPr="005E0B5E">
        <w:rPr>
          <w:rFonts w:ascii="Times New Roman" w:hAnsi="Times New Roman" w:cs="Times New Roman"/>
          <w:sz w:val="24"/>
        </w:rPr>
        <w:t>per lineage (or HA-NA subtype if unavailable), with sampling within one year and over 99% sequence similarity</w:t>
      </w:r>
      <w:r w:rsidR="005E0B5E">
        <w:rPr>
          <w:rFonts w:ascii="Times New Roman" w:hAnsi="Times New Roman" w:cs="Times New Roman"/>
          <w:sz w:val="24"/>
        </w:rPr>
        <w:t>.</w:t>
      </w:r>
    </w:p>
    <w:p w14:paraId="110FB4BA" w14:textId="67A84EF2" w:rsidR="00E85BD3" w:rsidRDefault="007A7C21" w:rsidP="002A392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2) </w:t>
      </w:r>
      <w:r w:rsidRPr="007A7C21">
        <w:rPr>
          <w:rFonts w:ascii="Times New Roman" w:hAnsi="Times New Roman" w:cs="Times New Roman"/>
          <w:sz w:val="24"/>
        </w:rPr>
        <w:t>“Other” denotes all host types not included among the specifically listed categories in each cell</w:t>
      </w:r>
      <w:r w:rsidR="002D7325">
        <w:rPr>
          <w:rFonts w:ascii="Times New Roman" w:hAnsi="Times New Roman" w:cs="Times New Roman" w:hint="eastAsia"/>
          <w:sz w:val="24"/>
        </w:rPr>
        <w:t xml:space="preserve"> of </w:t>
      </w:r>
      <w:r w:rsidR="002D7325">
        <w:rPr>
          <w:rFonts w:ascii="Times New Roman" w:hAnsi="Times New Roman" w:cs="Times New Roman"/>
          <w:sz w:val="24"/>
        </w:rPr>
        <w:t>the table</w:t>
      </w:r>
      <w:r w:rsidRPr="007A7C21">
        <w:rPr>
          <w:rFonts w:ascii="Times New Roman" w:hAnsi="Times New Roman" w:cs="Times New Roman" w:hint="eastAsia"/>
          <w:sz w:val="24"/>
        </w:rPr>
        <w:t>.</w:t>
      </w:r>
      <w:r w:rsidRPr="007A7C21">
        <w:rPr>
          <w:rFonts w:ascii="Times New Roman" w:hAnsi="Times New Roman" w:cs="Times New Roman"/>
          <w:sz w:val="24"/>
        </w:rPr>
        <w:t xml:space="preserve"> In this study, host types include </w:t>
      </w:r>
      <w:proofErr w:type="spellStart"/>
      <w:r w:rsidRPr="007A7C21">
        <w:rPr>
          <w:rFonts w:ascii="Times New Roman" w:hAnsi="Times New Roman" w:cs="Times New Roman"/>
          <w:sz w:val="24"/>
        </w:rPr>
        <w:t>Dom.ans</w:t>
      </w:r>
      <w:proofErr w:type="spellEnd"/>
      <w:r w:rsidRPr="007A7C2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A7C21">
        <w:rPr>
          <w:rFonts w:ascii="Times New Roman" w:hAnsi="Times New Roman" w:cs="Times New Roman"/>
          <w:sz w:val="24"/>
        </w:rPr>
        <w:t>Dom.gal</w:t>
      </w:r>
      <w:proofErr w:type="spellEnd"/>
      <w:r w:rsidRPr="007A7C2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A7C21">
        <w:rPr>
          <w:rFonts w:ascii="Times New Roman" w:hAnsi="Times New Roman" w:cs="Times New Roman"/>
          <w:sz w:val="24"/>
        </w:rPr>
        <w:t>Dom.other</w:t>
      </w:r>
      <w:proofErr w:type="spellEnd"/>
      <w:r w:rsidRPr="007A7C2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A7C21">
        <w:rPr>
          <w:rFonts w:ascii="Times New Roman" w:hAnsi="Times New Roman" w:cs="Times New Roman"/>
          <w:sz w:val="24"/>
        </w:rPr>
        <w:t>wild.ans</w:t>
      </w:r>
      <w:proofErr w:type="spellEnd"/>
      <w:r w:rsidRPr="007A7C2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A7C21">
        <w:rPr>
          <w:rFonts w:ascii="Times New Roman" w:hAnsi="Times New Roman" w:cs="Times New Roman"/>
          <w:sz w:val="24"/>
        </w:rPr>
        <w:t>wild.gal</w:t>
      </w:r>
      <w:proofErr w:type="spellEnd"/>
      <w:r w:rsidRPr="007A7C2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7A7C21">
        <w:rPr>
          <w:rFonts w:ascii="Times New Roman" w:hAnsi="Times New Roman" w:cs="Times New Roman"/>
          <w:sz w:val="24"/>
        </w:rPr>
        <w:t>wild.other</w:t>
      </w:r>
      <w:proofErr w:type="spellEnd"/>
      <w:r w:rsidRPr="007A7C21">
        <w:rPr>
          <w:rFonts w:ascii="Times New Roman" w:hAnsi="Times New Roman" w:cs="Times New Roman"/>
          <w:sz w:val="24"/>
        </w:rPr>
        <w:t>, human, and swine.</w:t>
      </w:r>
    </w:p>
    <w:p w14:paraId="61738824" w14:textId="6158F2B9" w:rsidR="0051373C" w:rsidRPr="002A392F" w:rsidRDefault="0051373C" w:rsidP="00A2671A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4" w:name="OLE_LINK3"/>
      <w:bookmarkEnd w:id="2"/>
      <w:r>
        <w:rPr>
          <w:rFonts w:ascii="Times New Roman" w:hAnsi="Times New Roman" w:cs="Times New Roman"/>
          <w:sz w:val="24"/>
        </w:rPr>
        <w:t xml:space="preserve">(3) </w:t>
      </w:r>
      <w:r w:rsidRPr="007A7C21">
        <w:rPr>
          <w:rFonts w:ascii="Times New Roman" w:hAnsi="Times New Roman" w:cs="Times New Roman"/>
          <w:sz w:val="24"/>
        </w:rPr>
        <w:t>The number</w:t>
      </w:r>
      <w:r w:rsidR="00A2671A">
        <w:rPr>
          <w:rFonts w:ascii="Times New Roman" w:hAnsi="Times New Roman" w:cs="Times New Roman" w:hint="eastAsia"/>
          <w:sz w:val="24"/>
        </w:rPr>
        <w:t>s</w:t>
      </w:r>
      <w:r w:rsidRPr="007A7C21">
        <w:rPr>
          <w:rFonts w:ascii="Times New Roman" w:hAnsi="Times New Roman" w:cs="Times New Roman"/>
          <w:sz w:val="24"/>
        </w:rPr>
        <w:t xml:space="preserve"> next</w:t>
      </w:r>
      <w:r w:rsidRPr="007A7C21">
        <w:rPr>
          <w:rFonts w:ascii="Times New Roman" w:hAnsi="Times New Roman" w:cs="Times New Roman" w:hint="eastAsia"/>
          <w:sz w:val="24"/>
        </w:rPr>
        <w:t xml:space="preserve"> to each</w:t>
      </w:r>
      <w:r w:rsidRPr="007A7C2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ubtype in</w:t>
      </w:r>
      <w:r w:rsidR="00A2671A">
        <w:rPr>
          <w:rFonts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first column</w:t>
      </w:r>
      <w:r w:rsidR="00A2671A">
        <w:rPr>
          <w:rFonts w:ascii="Times New Roman" w:hAnsi="Times New Roman" w:cs="Times New Roman"/>
          <w:sz w:val="24"/>
        </w:rPr>
        <w:t xml:space="preserve"> (</w:t>
      </w:r>
      <w:r w:rsidR="00A2671A" w:rsidRPr="00A2671A">
        <w:rPr>
          <w:rFonts w:ascii="Times New Roman" w:hAnsi="Times New Roman" w:cs="Times New Roman"/>
          <w:sz w:val="24"/>
        </w:rPr>
        <w:t>e.g., 8053/3420</w:t>
      </w:r>
      <w:r w:rsidR="00A2671A">
        <w:rPr>
          <w:rFonts w:ascii="Times New Roman" w:hAnsi="Times New Roman" w:cs="Times New Roman"/>
          <w:sz w:val="24"/>
        </w:rPr>
        <w:t>)</w:t>
      </w:r>
      <w:r w:rsidRPr="007A7C21">
        <w:rPr>
          <w:rFonts w:ascii="Times New Roman" w:hAnsi="Times New Roman" w:cs="Times New Roman"/>
          <w:sz w:val="24"/>
        </w:rPr>
        <w:t xml:space="preserve"> </w:t>
      </w:r>
      <w:r w:rsidR="00A2671A">
        <w:rPr>
          <w:rFonts w:ascii="Times New Roman" w:hAnsi="Times New Roman" w:cs="Times New Roman"/>
          <w:sz w:val="24"/>
        </w:rPr>
        <w:t>represent</w:t>
      </w:r>
      <w:r w:rsidRPr="007A7C21">
        <w:rPr>
          <w:rFonts w:ascii="Times New Roman" w:hAnsi="Times New Roman" w:cs="Times New Roman"/>
          <w:sz w:val="24"/>
        </w:rPr>
        <w:t xml:space="preserve"> the</w:t>
      </w:r>
      <w:r w:rsidR="0093145B">
        <w:rPr>
          <w:rFonts w:ascii="Times New Roman" w:hAnsi="Times New Roman" w:cs="Times New Roman"/>
          <w:sz w:val="24"/>
        </w:rPr>
        <w:t xml:space="preserve"> number of sequences before and after </w:t>
      </w:r>
      <w:proofErr w:type="spellStart"/>
      <w:r w:rsidR="00A2671A" w:rsidRPr="00A2671A">
        <w:rPr>
          <w:rFonts w:ascii="Times New Roman" w:hAnsi="Times New Roman" w:cs="Times New Roman"/>
          <w:sz w:val="24"/>
        </w:rPr>
        <w:t>downsampling</w:t>
      </w:r>
      <w:proofErr w:type="spellEnd"/>
      <w:r w:rsidR="00A2671A" w:rsidRPr="00A2671A">
        <w:rPr>
          <w:rFonts w:ascii="Times New Roman" w:hAnsi="Times New Roman" w:cs="Times New Roman"/>
          <w:sz w:val="24"/>
        </w:rPr>
        <w:t xml:space="preserve"> for that subtype.</w:t>
      </w:r>
      <w:bookmarkEnd w:id="4"/>
    </w:p>
    <w:sectPr w:rsidR="0051373C" w:rsidRPr="002A392F" w:rsidSect="00E85B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22E"/>
    <w:rsid w:val="000013BD"/>
    <w:rsid w:val="00020F7B"/>
    <w:rsid w:val="00026F8A"/>
    <w:rsid w:val="0004712C"/>
    <w:rsid w:val="00061313"/>
    <w:rsid w:val="00061558"/>
    <w:rsid w:val="000B061A"/>
    <w:rsid w:val="000C6C0C"/>
    <w:rsid w:val="000F0A99"/>
    <w:rsid w:val="001006F4"/>
    <w:rsid w:val="00110BA2"/>
    <w:rsid w:val="0011655A"/>
    <w:rsid w:val="00121A5F"/>
    <w:rsid w:val="001730D7"/>
    <w:rsid w:val="00196660"/>
    <w:rsid w:val="001C3A29"/>
    <w:rsid w:val="001E00B3"/>
    <w:rsid w:val="001E5849"/>
    <w:rsid w:val="00216C09"/>
    <w:rsid w:val="0022234C"/>
    <w:rsid w:val="00227735"/>
    <w:rsid w:val="00245257"/>
    <w:rsid w:val="00293413"/>
    <w:rsid w:val="002A392F"/>
    <w:rsid w:val="002A6D35"/>
    <w:rsid w:val="002C1089"/>
    <w:rsid w:val="002D09A7"/>
    <w:rsid w:val="002D1787"/>
    <w:rsid w:val="002D7325"/>
    <w:rsid w:val="002F7229"/>
    <w:rsid w:val="0030110C"/>
    <w:rsid w:val="0030489F"/>
    <w:rsid w:val="003122DD"/>
    <w:rsid w:val="0034066B"/>
    <w:rsid w:val="003508B4"/>
    <w:rsid w:val="003518C0"/>
    <w:rsid w:val="00370E22"/>
    <w:rsid w:val="003715D4"/>
    <w:rsid w:val="00381255"/>
    <w:rsid w:val="003A58A8"/>
    <w:rsid w:val="003A79BC"/>
    <w:rsid w:val="003C1258"/>
    <w:rsid w:val="003F5529"/>
    <w:rsid w:val="00416C3A"/>
    <w:rsid w:val="00422FA7"/>
    <w:rsid w:val="00426888"/>
    <w:rsid w:val="004313EC"/>
    <w:rsid w:val="00453929"/>
    <w:rsid w:val="00495785"/>
    <w:rsid w:val="004A3FCF"/>
    <w:rsid w:val="004B542E"/>
    <w:rsid w:val="004C6B90"/>
    <w:rsid w:val="004F7CD5"/>
    <w:rsid w:val="0051373C"/>
    <w:rsid w:val="00532533"/>
    <w:rsid w:val="00560D67"/>
    <w:rsid w:val="005A37A6"/>
    <w:rsid w:val="005B0D2A"/>
    <w:rsid w:val="005B13F4"/>
    <w:rsid w:val="005E0641"/>
    <w:rsid w:val="005E0B5E"/>
    <w:rsid w:val="005E0F48"/>
    <w:rsid w:val="005E13B3"/>
    <w:rsid w:val="005F081F"/>
    <w:rsid w:val="005F5913"/>
    <w:rsid w:val="00600439"/>
    <w:rsid w:val="006165CF"/>
    <w:rsid w:val="00624138"/>
    <w:rsid w:val="006333CD"/>
    <w:rsid w:val="00675834"/>
    <w:rsid w:val="006A122E"/>
    <w:rsid w:val="006F30CA"/>
    <w:rsid w:val="00745767"/>
    <w:rsid w:val="00752179"/>
    <w:rsid w:val="00753BC1"/>
    <w:rsid w:val="00764958"/>
    <w:rsid w:val="00770F94"/>
    <w:rsid w:val="007A7C21"/>
    <w:rsid w:val="007C6040"/>
    <w:rsid w:val="007C6DA5"/>
    <w:rsid w:val="007E3B66"/>
    <w:rsid w:val="0080476F"/>
    <w:rsid w:val="00807FEC"/>
    <w:rsid w:val="00821E13"/>
    <w:rsid w:val="00833131"/>
    <w:rsid w:val="00837BE8"/>
    <w:rsid w:val="008421D8"/>
    <w:rsid w:val="008726F7"/>
    <w:rsid w:val="00876CA9"/>
    <w:rsid w:val="00895345"/>
    <w:rsid w:val="008C4105"/>
    <w:rsid w:val="008D56E1"/>
    <w:rsid w:val="008F07E4"/>
    <w:rsid w:val="00922C7D"/>
    <w:rsid w:val="0093145B"/>
    <w:rsid w:val="009406FC"/>
    <w:rsid w:val="00941086"/>
    <w:rsid w:val="00965ED0"/>
    <w:rsid w:val="00976871"/>
    <w:rsid w:val="00983D94"/>
    <w:rsid w:val="00995FB7"/>
    <w:rsid w:val="009D3115"/>
    <w:rsid w:val="009E31EB"/>
    <w:rsid w:val="009F0268"/>
    <w:rsid w:val="00A04609"/>
    <w:rsid w:val="00A24282"/>
    <w:rsid w:val="00A2671A"/>
    <w:rsid w:val="00A3331D"/>
    <w:rsid w:val="00A60EEC"/>
    <w:rsid w:val="00A9781D"/>
    <w:rsid w:val="00AB783E"/>
    <w:rsid w:val="00AD5E1B"/>
    <w:rsid w:val="00AD646D"/>
    <w:rsid w:val="00AE7A57"/>
    <w:rsid w:val="00BA2DE6"/>
    <w:rsid w:val="00BC2513"/>
    <w:rsid w:val="00BC553D"/>
    <w:rsid w:val="00C24314"/>
    <w:rsid w:val="00C27AEB"/>
    <w:rsid w:val="00C572C1"/>
    <w:rsid w:val="00C572F8"/>
    <w:rsid w:val="00CA59A5"/>
    <w:rsid w:val="00CD415E"/>
    <w:rsid w:val="00CE3481"/>
    <w:rsid w:val="00D07762"/>
    <w:rsid w:val="00D21569"/>
    <w:rsid w:val="00D22868"/>
    <w:rsid w:val="00D31693"/>
    <w:rsid w:val="00D436EE"/>
    <w:rsid w:val="00D54EF3"/>
    <w:rsid w:val="00D75C92"/>
    <w:rsid w:val="00DC72D3"/>
    <w:rsid w:val="00DF04F4"/>
    <w:rsid w:val="00E0187A"/>
    <w:rsid w:val="00E055BA"/>
    <w:rsid w:val="00E3169A"/>
    <w:rsid w:val="00E7354F"/>
    <w:rsid w:val="00E85BD3"/>
    <w:rsid w:val="00EB04B5"/>
    <w:rsid w:val="00ED49D5"/>
    <w:rsid w:val="00ED52D9"/>
    <w:rsid w:val="00EE0F6F"/>
    <w:rsid w:val="00EE7E41"/>
    <w:rsid w:val="00EF60A1"/>
    <w:rsid w:val="00F33F81"/>
    <w:rsid w:val="00F428BD"/>
    <w:rsid w:val="00F87B59"/>
    <w:rsid w:val="00F97AB5"/>
    <w:rsid w:val="00FB2CF4"/>
    <w:rsid w:val="00FE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69A36"/>
  <w15:chartTrackingRefBased/>
  <w15:docId w15:val="{4CAA2D2D-B569-274C-B6F2-51A2AF10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314"/>
    <w:pPr>
      <w:widowControl w:val="0"/>
      <w:spacing w:after="0" w:line="240" w:lineRule="auto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314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9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CC6EE1-CE45-4959-8656-D62B23B80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h-macbookpro</dc:creator>
  <cp:keywords/>
  <dc:description/>
  <cp:lastModifiedBy>mahalakshmi.k</cp:lastModifiedBy>
  <cp:revision>45</cp:revision>
  <dcterms:created xsi:type="dcterms:W3CDTF">2025-06-10T14:31:00Z</dcterms:created>
  <dcterms:modified xsi:type="dcterms:W3CDTF">2025-07-08T13:26:00Z</dcterms:modified>
</cp:coreProperties>
</file>